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Style w:val="StrongEmphasis"/>
          <w:rFonts w:cs="Arial"/>
          <w:bCs/>
          <w:u w:val="single"/>
          <w:lang w:val="en-US"/>
        </w:rPr>
      </w:pPr>
      <w:r>
        <w:rPr>
          <w:rStyle w:val="StrongEmphasis"/>
          <w:rFonts w:cs="Arial"/>
          <w:bCs/>
          <w:u w:val="single"/>
          <w:lang w:val="en-US"/>
        </w:rPr>
        <w:t>Additional file 6</w:t>
      </w:r>
    </w:p>
    <w:p>
      <w:pPr>
        <w:pStyle w:val="Normal"/>
        <w:spacing w:lineRule="auto" w:line="480"/>
        <w:jc w:val="both"/>
        <w:rPr/>
      </w:pPr>
      <w:r>
        <w:rPr>
          <w:rStyle w:val="StrongEmphasis"/>
          <w:rFonts w:cs="Arial"/>
          <w:bCs/>
          <w:u w:val="single"/>
          <w:lang w:val="en-US"/>
        </w:rPr>
        <w:t>Supporting information Tables</w:t>
      </w:r>
    </w:p>
    <w:p>
      <w:pPr>
        <w:pStyle w:val="Normal"/>
        <w:spacing w:lineRule="auto" w:line="480"/>
        <w:rPr>
          <w:rStyle w:val="StrongEmphasis"/>
          <w:rFonts w:cs="Arial"/>
          <w:bCs/>
          <w:color w:val="000000"/>
          <w:u w:val="single"/>
          <w:lang w:val="en-US"/>
        </w:rPr>
      </w:pPr>
      <w:r>
        <w:rPr/>
      </w:r>
    </w:p>
    <w:p>
      <w:pPr>
        <w:pStyle w:val="Normal"/>
        <w:spacing w:lineRule="auto" w:line="480"/>
        <w:rPr/>
      </w:pPr>
      <w:r>
        <w:rPr>
          <w:b/>
          <w:color w:val="000000"/>
          <w:lang w:val="en-GB"/>
        </w:rPr>
        <w:t xml:space="preserve">Table S1: </w:t>
      </w:r>
      <w:r>
        <w:rPr>
          <w:color w:val="000000"/>
          <w:u w:val="single"/>
          <w:lang w:val="en-GB"/>
        </w:rPr>
        <w:t>Primers for PCR genotyping of SAC mice.</w:t>
      </w:r>
    </w:p>
    <w:p>
      <w:pPr>
        <w:pStyle w:val="Normal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320"/>
      </w:tblGrid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mo</w:t>
            </w:r>
            <w:r>
              <w:rPr/>
              <w:t xml:space="preserve"> W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 ccactgcgagcctttgcgctac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reverse</w:t>
            </w:r>
            <w:r>
              <w:rPr/>
              <w:t xml:space="preserve"> </w:t>
            </w:r>
            <w:r>
              <w:rPr>
                <w:lang w:val="en-GB"/>
              </w:rPr>
              <w:t>cccatcacctccgcgtcgca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mo</w:t>
            </w:r>
            <w:r>
              <w:rPr/>
              <w:t xml:space="preserve"> flx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</w:t>
            </w:r>
            <w:r>
              <w:rPr/>
              <w:t xml:space="preserve"> atggccgctggccgccccgtg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reverse</w:t>
            </w:r>
            <w:r>
              <w:rPr/>
              <w:t xml:space="preserve"> ggcgctaccggtggatgtgg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mo</w:t>
            </w:r>
            <w:r>
              <w:rPr/>
              <w:t xml:space="preserve"> rec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</w:t>
            </w:r>
            <w:r>
              <w:rPr/>
              <w:t xml:space="preserve"> ggcctgcgctgctcaacatg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 ccatcacgtcgaactcctggc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e-recombina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</w:t>
            </w:r>
            <w:r>
              <w:rPr/>
              <w:t xml:space="preserve"> tcgctgcattaccggtcgatg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 ccatgagtgaacgaacctggt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Genotypes of the transgenic mice were identified by </w:t>
      </w:r>
    </w:p>
    <w:p>
      <w:pPr>
        <w:pStyle w:val="Normal"/>
        <w:spacing w:lineRule="auto" w:line="480"/>
        <w:rPr/>
      </w:pPr>
      <w:r>
        <w:rPr>
          <w:lang w:val="en-GB"/>
        </w:rPr>
        <w:t>PCR using primers for the Smo wildtyp (</w:t>
      </w:r>
      <w:r>
        <w:rPr>
          <w:i/>
          <w:lang w:val="en-GB"/>
        </w:rPr>
        <w:t>Smo</w:t>
      </w:r>
      <w:r>
        <w:rPr>
          <w:lang w:val="en-GB"/>
        </w:rPr>
        <w:t xml:space="preserve"> WT), the Smo floxed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en-GB"/>
        </w:rPr>
        <w:t>(</w:t>
      </w:r>
      <w:r>
        <w:rPr>
          <w:i/>
          <w:lang w:val="en-GB"/>
        </w:rPr>
        <w:t>Smo</w:t>
      </w:r>
      <w:r>
        <w:rPr>
          <w:lang w:val="en-GB"/>
        </w:rPr>
        <w:t xml:space="preserve"> flx.) allele and the Cre-recombinase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color w:val="000000"/>
          <w:lang w:val="en-GB"/>
        </w:rPr>
        <w:t xml:space="preserve">Table S2: </w:t>
      </w:r>
      <w:r>
        <w:rPr>
          <w:color w:val="000000"/>
          <w:u w:val="single"/>
          <w:lang w:val="en-GB"/>
        </w:rPr>
        <w:t>Primers for qRT-PCR analyses.</w:t>
      </w:r>
    </w:p>
    <w:p>
      <w:pPr>
        <w:pStyle w:val="Normal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22910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66"/>
                              <w:gridCol w:w="4194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bookmarkStart w:id="0" w:name="OLE_LINK7"/>
                                  <w:bookmarkStart w:id="1" w:name="OLE_LINK6"/>
                                  <w:bookmarkStart w:id="2" w:name="OLE_LINK5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Sequenc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ta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tctcttccagccatctttc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tataggtggtttcgtgga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rg1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orwar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ctttgttgatgtccct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evers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cagaccgtgggttct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beta Actin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forwar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catccgtaaagacctctatgcca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everse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tggagccaccgatc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Boc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orward ccggtacagtgtcaaaca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reverse cggatggcatgatcaggta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do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orward gattctgtgctggggtg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reverse cagtgggagtccgtgtgat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d34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orwar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gtagctctctgcctgat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evers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ccgtggtagcagaag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Emr1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ggaggacttctccaagccta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aggcctctcagacttct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Fused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tgcctctcagccttctta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taagagcgccccat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ck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aacgacccctgcttatc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 ctgccaggatctgctct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fap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aagccaagcacgaagcta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agcaagtgcctcctggt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li1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ctctcccacatactagaaat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accagaaagtccttctg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li2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gccaaccagaacaag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tctcgtagatgacca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li3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tggcttgattgttcacg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gcatacatacggtttctca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ls2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gtatgacttctcgggcca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 tcctgacacagctgac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hip1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tacttgggccagatgg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ctccaagtaaggctcctt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hh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gctcacccccaactacaa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gcggccctcatagtgt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gf-I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tggatgctcttcagttcg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gcaacactcatccacaa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gfbp-1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tgccaaactgcaacaag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tccatgggtagacaca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gfbp-2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ggggccccctggaaca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ggtattggggttcac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gfbp-3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aatgtgctgagtcccagagg</w:t>
                                  </w:r>
                                </w:p>
                                <w:p>
                                  <w:pPr>
                                    <w:pStyle w:val="HTMLVorformatier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 ggagcatctactggct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Krt8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agttcgcctccttcattg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gctgcaacaggctc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Krt18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gaggcagagattgccacct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cagtttgcatggagt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dha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ctctctgtggcagactt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 tccgagattccatttt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Krt19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agtcccagctcagcatg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 taacgggcctccgt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km2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gcaggaaccgaagtac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 tgtgttccaggaaggtg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ch1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ctcctttacggtggacaaa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atcaactcctcctgcc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tch2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ttctcccacaagttcat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cgatgtcattgttctggtag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mo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gcaagctcgtgctctg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gggcatgtagacagca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hh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tccaaagctcacatccac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ctccgggacgtaagt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ufu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cttccagtcagagaacac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verse ttgggctgaatgtaac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841.9pt;mso-wrap-distance-left:7.05pt;mso-wrap-distance-right:7.05pt;mso-wrap-distance-top:0pt;mso-wrap-distance-bottom:0pt;margin-top:0.05pt;mso-position-vertical-relative:text;margin-left:0pt;mso-position-horizontal-relative:text">
                <v:fill opacity="0f"/>
                <v:textbox inset="0in,0in,0in,0in">
                  <w:txbxContent>
                    <w:tbl>
                      <w:tblPr>
                        <w:tblW w:w="66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66"/>
                        <w:gridCol w:w="4194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bookmarkStart w:id="3" w:name="OLE_LINK7"/>
                            <w:bookmarkStart w:id="4" w:name="OLE_LINK6"/>
                            <w:bookmarkStart w:id="5" w:name="OLE_LINK5"/>
                            <w:bookmarkEnd w:id="3"/>
                            <w:bookmarkEnd w:id="4"/>
                            <w:bookmarkEnd w:id="5"/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Sequence 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ta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tctcttccagccatctttca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tataggtggtttcgtggatg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rg1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orwar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gcctttgttgatgtccc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ver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cagaccgtgggttcttca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beta Actin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orward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atccgtaaagacctctatgccaa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vers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tggagccaccgatccac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Boc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orward ccggtacagtgtcaaacag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verse cggatggcatgatcaggta  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do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orward gattctgtgctggggtga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verse cagtgggagtccgtgtgat  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d34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orwar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ggtagctctctgcctgat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ver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ccgtggtagcagaagtca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mr1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ggaggacttctccaagcctat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aggcctctcagacttctgctt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Fused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tgcctctcagccttcttag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taagagcgccccatacc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ck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aacgacccctgcttatcc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 ctgccaggatctgctctac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fap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aagccaagcacgaagctaa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agcaagtgcctcctggtaa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li1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ctctcccacatactagaaatc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accagaaagtccttctgttc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li2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gccaaccagaacaagca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tctcgtagatgaccacct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li3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tggcttgattgttcacga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gcatacatacggtttctcattg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ls2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gtatgacttctcgggccag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 tcctgacacagctgacttg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hip1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tacttgggccagatggaa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ctccaagtaaggctccttgaa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hh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gctcacccccaactacaa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gcggccctcatagtgtaaa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gf-I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tggatgctcttcagttcgt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gcaacactcatccacaatg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gfbp-1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tgccaaactgcaacaaga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tccatgggtagacacacca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gfbp-2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ggggccccctggaaca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ggtattggggttcacacac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gfbp-3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aatgtgctgagtcccagagg</w:t>
                            </w:r>
                          </w:p>
                          <w:p>
                            <w:pPr>
                              <w:pStyle w:val="HTMLVorformatier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 ggagcatctactggctctg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Krt8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agttcgcctccttcattga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gctgcaacaggctccact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Krt18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gaggcagagattgccacct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cagtttgcatggagttgct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dha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ctctctgtggcagacttg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 tccgagattccattttgtc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Krt19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agtcccagctcagcatga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 taacgggcctccgtctct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km2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gcaggaaccgaagtacg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 tgtgttccaggaaggtgtc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ch1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ctcctttacggtggacaaa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atcaactcctcctgccaat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tch2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ttctcccacaagttcatg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cgatgtcattgttctggtagtc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mo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gcaagctcgtgctctgg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gggcatgtagacagcacac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hh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tccaaagctcacatccact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ctccgggacgtaagtcctt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ufu</w:t>
                            </w:r>
                          </w:p>
                        </w:tc>
                        <w:tc>
                          <w:tcPr>
                            <w:tcW w:w="4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cttccagtcagagaacacc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verse ttgggctgaatgtaac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Primers for quantitative real time PCR analyses from hepatocytes, liver tissue and other organ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S3: </w:t>
      </w:r>
      <w:r>
        <w:rPr>
          <w:color w:val="000000"/>
          <w:u w:val="single"/>
          <w:lang w:val="en-GB"/>
        </w:rPr>
        <w:t>Primers for RNA interference experiments.</w:t>
      </w:r>
    </w:p>
    <w:p>
      <w:pPr>
        <w:pStyle w:val="Normal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tbl>
      <w:tblPr>
        <w:tblW w:w="63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3575"/>
      </w:tblGrid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 </w:t>
            </w:r>
            <w:r>
              <w:rPr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quence </w:t>
            </w:r>
          </w:p>
        </w:tc>
      </w:tr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mo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agcuuccgggacuaugugcuau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gcacauagucccggaagcuacg</w:t>
            </w:r>
          </w:p>
        </w:tc>
      </w:tr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tch1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uuccuguucugggagcaauacau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uauugcucccagaacaggaagg</w:t>
            </w:r>
          </w:p>
        </w:tc>
      </w:tr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i3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agcaaggccaucuuggucuuca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ugaagaccaagauggccuugcu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Primers for siRNA knockdown experiments in cultivated hepatocyt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S4: </w:t>
      </w:r>
      <w:r>
        <w:rPr>
          <w:u w:val="single"/>
          <w:lang w:val="en-GB"/>
        </w:rPr>
        <w:t>Primers for Chromatin IP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tbl>
      <w:tblPr>
        <w:tblW w:w="63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3575"/>
      </w:tblGrid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 </w:t>
            </w:r>
            <w:r>
              <w:rPr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quence </w:t>
            </w:r>
          </w:p>
        </w:tc>
      </w:tr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Igf-I</w:t>
            </w:r>
            <w:r>
              <w:rPr/>
              <w:t xml:space="preserve"> (promotor primer)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cagttgccggagggcttaa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cctgccgaggtaacattcca</w:t>
            </w:r>
          </w:p>
        </w:tc>
      </w:tr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sv-SE"/>
              </w:rPr>
              <w:t>beta Actin</w:t>
            </w:r>
            <w:r>
              <w:rPr>
                <w:lang w:val="sv-SE"/>
              </w:rPr>
              <w:t xml:space="preserve"> (exon spanning primer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</w:t>
            </w:r>
            <w:r>
              <w:rPr>
                <w:sz w:val="20"/>
                <w:szCs w:val="20"/>
                <w:lang w:val="en-GB"/>
              </w:rPr>
              <w:t>catccgtaaagacctctatgcca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 xml:space="preserve">reverse </w:t>
            </w:r>
            <w:r>
              <w:rPr>
                <w:sz w:val="20"/>
                <w:szCs w:val="20"/>
                <w:lang w:val="en-GB"/>
              </w:rPr>
              <w:t>atggagccaccgatccaca</w:t>
            </w:r>
          </w:p>
        </w:tc>
      </w:tr>
      <w:tr>
        <w:trPr>
          <w:trHeight w:val="567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Rpl30</w:t>
            </w:r>
            <w:r>
              <w:rPr/>
              <w:t xml:space="preserve"> (intron 2 primer)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leChiP Mouse RPL30 Primer #7015 (Cell signaling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Primers for Chromatin Immunoprecipitation in isolated hepatocyt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S5:  </w:t>
      </w:r>
      <w:r>
        <w:rPr>
          <w:u w:val="single"/>
          <w:lang w:val="en-GB"/>
        </w:rPr>
        <w:t xml:space="preserve">Binding sites of Gli factors and Gli factor-dependent transcription factors to the promoter region of </w:t>
      </w:r>
      <w:r>
        <w:rPr>
          <w:color w:val="000000"/>
          <w:u w:val="single"/>
          <w:lang w:val="en-US"/>
        </w:rPr>
        <w:t>Igf-I and Igfbp-1 in mouse determined by MotifMap</w:t>
      </w:r>
    </w:p>
    <w:p>
      <w:pPr>
        <w:pStyle w:val="Normal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5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3"/>
        <w:gridCol w:w="817"/>
        <w:gridCol w:w="734"/>
        <w:gridCol w:w="573"/>
        <w:gridCol w:w="853"/>
        <w:gridCol w:w="900"/>
        <w:gridCol w:w="720"/>
        <w:gridCol w:w="1080"/>
        <w:gridCol w:w="1620"/>
        <w:gridCol w:w="1175"/>
        <w:gridCol w:w="985"/>
        <w:gridCol w:w="1440"/>
      </w:tblGrid>
      <w:tr>
        <w:trPr>
          <w:trHeight w:val="6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+/- </w:t>
              <w:br/>
              <w:t>strand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BL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L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F Nam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ance</w:t>
              <w:br/>
              <w:t xml:space="preserve"> (bp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0369..8732038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EBP-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0387..873203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0385..8732039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EBP-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0479..8732049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5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0578..873205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0929..873209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7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XR direct repeat 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9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1275..8732128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1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1373..8732138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7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 direct repeat 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1373..8732138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1548..8732155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2972..873229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3082..8732308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3449..8732346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7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3449..8732346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7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3450..873234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5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3694..8732370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3698..873237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7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geni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53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4852..8732485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5727..873257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x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5726..873257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01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5727..873257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01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5722..873257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5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+/- </w:t>
              <w:br/>
              <w:t>strand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BL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L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F Nam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ance</w:t>
              <w:br/>
              <w:t xml:space="preserve"> (bp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5725..873257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5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5721..873257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5724..873257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2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114..873261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00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128..873261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237..873262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238..873262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7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238..873262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7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238..873262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6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7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373..873263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6624..873266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7411..873274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7820..8732782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8479..873284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8589..873286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4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5A (homodimer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304800" cy="3048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pt;height:24pt;mso-wrap-distance-left:9.05pt;mso-wrap-distance-right:9.05pt;mso-wrap-distance-top:0pt;mso-wrap-distance-bottom:0pt;margin-top:0pt;mso-position-vertical-relative:text;margin-left:0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8589..873286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4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5B (homodimer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7328636..873286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3324..709333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5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4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3928..709393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01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8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3929..709393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01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8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180..70941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186..70941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210..70942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5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278..70942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5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369..709437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4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443..70944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+/- </w:t>
              <w:br/>
              <w:t>strand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BL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L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LO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F Nam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ance</w:t>
              <w:br/>
              <w:t xml:space="preserve"> (bp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900..70949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5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1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3bet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912..70949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4945..70949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5446..70954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6716..70967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6722..70967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6958..709696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6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7725..70977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1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7723..70977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6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7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7722..70977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6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8757..709876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9109..70991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2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9199..70992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7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099271..70992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05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100313..71003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101411..71014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7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101709..71017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101831..71018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5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7101865..710187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5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1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val="en-US"/>
        </w:rPr>
        <w:t xml:space="preserve">The promoter region was scanned from -5000 bp to 5000 bp relative to the transcription start site. </w:t>
      </w:r>
      <w:r>
        <w:rPr>
          <w:color w:val="000000"/>
          <w:lang w:val="en-GB"/>
        </w:rPr>
        <w:t>Bayesian Branch Length Score (BBLS), Branch Length Score (BLS)</w:t>
      </w:r>
      <w:r>
        <w:rPr>
          <w:color w:val="000000"/>
          <w:lang w:val="en-US"/>
        </w:rPr>
        <w:t xml:space="preserve">, </w:t>
      </w:r>
      <w:r>
        <w:rPr>
          <w:color w:val="000000"/>
          <w:lang w:val="en-GB"/>
        </w:rPr>
        <w:t>Normalized Log-Odds score (NLOD), False Discovery Rate (FDR)</w:t>
      </w:r>
      <w:r>
        <w:rPr>
          <w:color w:val="000000"/>
          <w:lang w:val="en-US"/>
        </w:rPr>
        <w:t>.</w:t>
      </w:r>
      <w:r>
        <w:rPr>
          <w:color w:val="000000"/>
          <w:lang w:val="en-GB"/>
        </w:rPr>
        <w:t xml:space="preserve"> 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ZchnZchn3">
    <w:name w:val=" Zchn Zchn3"/>
    <w:qFormat/>
    <w:rPr>
      <w:rFonts w:ascii="Courier New" w:hAnsi="Courier New" w:cs="Times New Roman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ZchnZchn2">
    <w:name w:val=" Zchn Zchn2"/>
    <w:qFormat/>
    <w:rPr>
      <w:rFonts w:ascii="Arial" w:hAnsi="Arial" w:cs="Times New Roman"/>
    </w:rPr>
  </w:style>
  <w:style w:type="character" w:styleId="ZchnZchn1">
    <w:name w:val=" Zchn Zchn1"/>
    <w:qFormat/>
    <w:rPr>
      <w:rFonts w:ascii="Arial" w:hAnsi="Arial" w:cs="Times New Roman"/>
      <w:b/>
    </w:rPr>
  </w:style>
  <w:style w:type="character" w:styleId="ZchnZchn">
    <w:name w:val=" Zchn Zchn"/>
    <w:qFormat/>
    <w:rPr>
      <w:rFonts w:ascii="Tahoma" w:hAnsi="Tahoma"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Times New Roman"/>
      <w:sz w:val="20"/>
      <w:szCs w:val="20"/>
    </w:rPr>
  </w:style>
  <w:style w:type="paragraph" w:styleId="Kommentartext">
    <w:name w:val="Kommentartext"/>
    <w:basedOn w:val="Normal"/>
    <w:qFormat/>
    <w:pPr/>
    <w:rPr>
      <w:rFonts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5:09:00Z</dcterms:created>
  <dc:creator>Schmutzl</dc:creator>
  <dc:description/>
  <cp:keywords/>
  <dc:language>en-US</dc:language>
  <cp:lastModifiedBy>Universitätsklinikum Leipzig AöR</cp:lastModifiedBy>
  <cp:lastPrinted>2014-01-16T11:57:00Z</cp:lastPrinted>
  <dcterms:modified xsi:type="dcterms:W3CDTF">2014-03-02T15:09:00Z</dcterms:modified>
  <cp:revision>2</cp:revision>
  <dc:subject/>
  <dc:title>Supporting information Tables</dc:title>
</cp:coreProperties>
</file>